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75A" w:rsidRDefault="008A561C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9.5pt;margin-top:89.25pt;width:422.25pt;height:368.25pt;z-index:251658240">
            <v:textbox style="mso-next-textbox:#_x0000_s1026">
              <w:txbxContent>
                <w:p w:rsidR="008A561C" w:rsidRDefault="008A561C" w:rsidP="008A561C">
                  <w:pPr>
                    <w:tabs>
                      <w:tab w:val="left" w:pos="7650"/>
                    </w:tabs>
                    <w:spacing w:line="480" w:lineRule="auto"/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noProof/>
                      <w:sz w:val="20"/>
                      <w:szCs w:val="20"/>
                    </w:rPr>
                    <w:drawing>
                      <wp:inline distT="0" distB="0" distL="0" distR="0">
                        <wp:extent cx="5172075" cy="2618740"/>
                        <wp:effectExtent l="0" t="0" r="0" b="0"/>
                        <wp:docPr id="1" name="Object 3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736752" cy="1856178"/>
                                  <a:chOff x="1241272" y="2258622"/>
                                  <a:chExt cx="3736752" cy="1856178"/>
                                </a:xfrm>
                              </a:grpSpPr>
                              <a:grpSp>
                                <a:nvGrpSpPr>
                                  <a:cNvPr id="10" name="Group 9"/>
                                  <a:cNvGrpSpPr/>
                                </a:nvGrpSpPr>
                                <a:grpSpPr>
                                  <a:xfrm>
                                    <a:off x="1241272" y="2258622"/>
                                    <a:ext cx="3736752" cy="1856178"/>
                                    <a:chOff x="1241272" y="2258622"/>
                                    <a:chExt cx="3736752" cy="1856178"/>
                                  </a:xfrm>
                                </a:grpSpPr>
                                <a:pic>
                                  <a:nvPicPr>
                                    <a:cNvPr id="3" name="Picture 2"/>
                                    <a:cNvPicPr>
                                      <a:picLocks noChangeAspect="1" noChangeArrowheads="1"/>
                                    </a:cNvPicPr>
                                  </a:nvPicPr>
                                  <a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a:blipFill>
                                  <a:spPr bwMode="auto">
                                    <a:xfrm flipH="1">
                                      <a:off x="2008163" y="2864464"/>
                                      <a:ext cx="2787907" cy="58137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accent1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ffectLst/>
                                  </a:spPr>
                                </a:pic>
                                <a:pic>
                                  <a:nvPicPr>
                                    <a:cNvPr id="4" name="Picture 3"/>
                                    <a:cNvPicPr>
                                      <a:picLocks noChangeAspect="1" noChangeArrowheads="1"/>
                                    </a:cNvPicPr>
                                  </a:nvPicPr>
                                  <a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a:blipFill>
                                  <a:spPr bwMode="auto">
                                    <a:xfrm>
                                      <a:off x="2008165" y="3533428"/>
                                      <a:ext cx="2796682" cy="58137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accent1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ffectLst/>
                                  </a:spPr>
                                </a:pic>
                                <a:sp>
                                  <a:nvSpPr>
                                    <a:cNvPr id="5" name="TextBox 6"/>
                                    <a:cNvSpPr txBox="1"/>
                                  </a:nvSpPr>
                                  <a:spPr>
                                    <a:xfrm>
                                      <a:off x="2126358" y="2258622"/>
                                      <a:ext cx="2851666" cy="5232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a:spPr>
                                  <a:txSp>
                                    <a:txBody>
                                      <a:bodyPr wrap="square" rtlCol="0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400" b="1" dirty="0" smtClean="0">
                                            <a:latin typeface="Arial" pitchFamily="34" charset="0"/>
                                            <a:cs typeface="Arial" pitchFamily="34" charset="0"/>
                                          </a:rPr>
                                          <a:t>  </a:t>
                                        </a:r>
                                        <a:r>
                                          <a:rPr lang="en-US" sz="1400" b="1" dirty="0" err="1" smtClean="0">
                                            <a:latin typeface="Arial" pitchFamily="34" charset="0"/>
                                            <a:cs typeface="Arial" pitchFamily="34" charset="0"/>
                                          </a:rPr>
                                          <a:t>Unt</a:t>
                                        </a:r>
                                        <a:r>
                                          <a:rPr lang="en-US" sz="1400" b="1" dirty="0" smtClean="0">
                                            <a:latin typeface="Arial" pitchFamily="34" charset="0"/>
                                            <a:cs typeface="Arial" pitchFamily="34" charset="0"/>
                                          </a:rPr>
                                          <a:t>             NT           RFC40</a:t>
                                        </a:r>
                                      </a:p>
                                      <a:p>
                                        <a:r>
                                          <a:rPr lang="en-US" sz="1400" b="1" dirty="0" smtClean="0">
                                            <a:latin typeface="Arial" pitchFamily="34" charset="0"/>
                                            <a:cs typeface="Arial" pitchFamily="34" charset="0"/>
                                          </a:rPr>
                                          <a:t>                                     </a:t>
                                        </a:r>
                                        <a:r>
                                          <a:rPr lang="en-US" sz="1400" b="1" dirty="0" smtClean="0">
                                            <a:latin typeface="Arial" pitchFamily="34" charset="0"/>
                                            <a:cs typeface="Arial" pitchFamily="34" charset="0"/>
                                          </a:rPr>
                                          <a:t>-</a:t>
                                        </a:r>
                                        <a:r>
                                          <a:rPr lang="en-US" sz="1400" b="1" dirty="0" err="1" smtClean="0">
                                            <a:latin typeface="Arial" pitchFamily="34" charset="0"/>
                                            <a:cs typeface="Arial" pitchFamily="34" charset="0"/>
                                          </a:rPr>
                                          <a:t>siRNA</a:t>
                                        </a:r>
                                        <a:r>
                                          <a:rPr lang="en-US" sz="1400" b="1" dirty="0" smtClean="0">
                                            <a:latin typeface="Arial" pitchFamily="34" charset="0"/>
                                            <a:cs typeface="Arial" pitchFamily="34" charset="0"/>
                                          </a:rPr>
                                          <a:t> </a:t>
                                        </a:r>
                                        <a:endParaRPr lang="en-US" sz="1400" b="1" dirty="0">
                                          <a:latin typeface="Arial" pitchFamily="34" charset="0"/>
                                          <a:cs typeface="Arial" pitchFamily="34" charset="0"/>
                                        </a:endParaRP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6" name="TextBox 10"/>
                                    <a:cNvSpPr txBox="1"/>
                                  </a:nvSpPr>
                                  <a:spPr>
                                    <a:xfrm>
                                      <a:off x="1241272" y="3539077"/>
                                      <a:ext cx="833883" cy="30777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a:spPr>
                                  <a:txSp>
                                    <a:txBody>
                                      <a:bodyPr wrap="none" rtlCol="0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400" b="1" dirty="0" smtClean="0">
                                            <a:latin typeface="Arial" pitchFamily="34" charset="0"/>
                                            <a:cs typeface="Arial" pitchFamily="34" charset="0"/>
                                          </a:rPr>
                                          <a:t>GAPDH</a:t>
                                        </a:r>
                                        <a:endParaRPr lang="en-US" sz="1400" b="1" dirty="0">
                                          <a:latin typeface="Arial" pitchFamily="34" charset="0"/>
                                          <a:cs typeface="Arial" pitchFamily="34" charset="0"/>
                                        </a:endParaRP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7" name="TextBox 6"/>
                                    <a:cNvSpPr txBox="1"/>
                                  </a:nvSpPr>
                                  <a:spPr>
                                    <a:xfrm>
                                      <a:off x="1318480" y="2984578"/>
                                      <a:ext cx="752129" cy="30777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a:spPr>
                                  <a:txSp>
                                    <a:txBody>
                                      <a:bodyPr wrap="none" rtlCol="0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400" b="1" dirty="0" smtClean="0">
                                            <a:latin typeface="Arial" pitchFamily="34" charset="0"/>
                                            <a:cs typeface="Arial" pitchFamily="34" charset="0"/>
                                          </a:rPr>
                                          <a:t>RFC40</a:t>
                                        </a:r>
                                        <a:endParaRPr lang="en-US" sz="1400" b="1" dirty="0">
                                          <a:latin typeface="Arial" pitchFamily="34" charset="0"/>
                                          <a:cs typeface="Arial" pitchFamily="34" charset="0"/>
                                        </a:endParaRPr>
                                      </a:p>
                                    </a:txBody>
                                    <a:useSpRect/>
                                  </a:txSp>
                                </a:sp>
                              </a:grpSp>
                            </lc:lockedCanvas>
                          </a:graphicData>
                        </a:graphic>
                      </wp:inline>
                    </w:drawing>
                  </w:r>
                </w:p>
                <w:p w:rsidR="008A561C" w:rsidRPr="009A22B0" w:rsidRDefault="008A561C" w:rsidP="008A561C">
                  <w:pPr>
                    <w:tabs>
                      <w:tab w:val="left" w:pos="7650"/>
                    </w:tabs>
                    <w:spacing w:line="480" w:lineRule="auto"/>
                    <w:jc w:val="both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Figure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</w:t>
                  </w:r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>4.  Western blot analyses to determine the efficiency of the RFC4-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</w:t>
                  </w:r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iRNA treatment in rat neonatal cardiac </w:t>
                  </w:r>
                  <w:proofErr w:type="spellStart"/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>myocytes</w:t>
                  </w:r>
                  <w:proofErr w:type="spellEnd"/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>-</w:t>
                  </w:r>
                  <w:r w:rsidRPr="009A22B0">
                    <w:rPr>
                      <w:rFonts w:ascii="Arial" w:hAnsi="Arial" w:cs="Arial"/>
                      <w:b/>
                      <w:iCs/>
                      <w:sz w:val="20"/>
                      <w:szCs w:val="20"/>
                    </w:rPr>
                    <w:t xml:space="preserve"> </w:t>
                  </w:r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 xml:space="preserve">Rat Neonatal cardiac </w:t>
                  </w:r>
                  <w:proofErr w:type="spellStart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>myocytes</w:t>
                  </w:r>
                  <w:proofErr w:type="spellEnd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 xml:space="preserve"> (RNCMs) were isolated as described previously and grown in 12 well plates for 48 hr. RNCMs were then treated with non-targeting-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>iRNA</w:t>
                  </w:r>
                  <w:proofErr w:type="spellEnd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 xml:space="preserve"> (NT) and On-Target plus </w:t>
                  </w:r>
                  <w:proofErr w:type="spellStart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>smartpool</w:t>
                  </w:r>
                  <w:proofErr w:type="spellEnd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 xml:space="preserve"> RFC40-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 xml:space="preserve">iRNA respectively, for 72 hr. Cells </w:t>
                  </w:r>
                  <w:proofErr w:type="spellStart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>lysates</w:t>
                  </w:r>
                  <w:proofErr w:type="spellEnd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 xml:space="preserve"> were subjected to Western blot analysis using anti-RFC40 antibody. GAPDH was used as loading control.</w:t>
                  </w:r>
                </w:p>
                <w:p w:rsidR="008A561C" w:rsidRDefault="008A561C" w:rsidP="008A561C"/>
              </w:txbxContent>
            </v:textbox>
          </v:shape>
        </w:pict>
      </w:r>
    </w:p>
    <w:sectPr w:rsidR="00E6375A" w:rsidSect="00E6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561C"/>
    <w:rsid w:val="002B6696"/>
    <w:rsid w:val="008A561C"/>
    <w:rsid w:val="00E63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ba</dc:creator>
  <cp:lastModifiedBy>Simba</cp:lastModifiedBy>
  <cp:revision>1</cp:revision>
  <dcterms:created xsi:type="dcterms:W3CDTF">2012-05-18T20:17:00Z</dcterms:created>
  <dcterms:modified xsi:type="dcterms:W3CDTF">2012-05-18T20:18:00Z</dcterms:modified>
</cp:coreProperties>
</file>